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069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32"/>
        <w:gridCol w:w="2377"/>
        <w:gridCol w:w="1158"/>
        <w:gridCol w:w="1147"/>
        <w:gridCol w:w="1147"/>
        <w:gridCol w:w="1147"/>
        <w:gridCol w:w="1147"/>
        <w:gridCol w:w="714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72" w:hRule="atLeast"/>
          <w:jc w:val="center"/>
        </w:trPr>
        <w:tc>
          <w:tcPr>
            <w:tcW w:w="10073" w:type="dxa"/>
            <w:gridSpan w:val="8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8: Summary of the interatomic interactions within chain C and their binding site interactions in the TCR-pMHC complex of bat-CoV protein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  <w:jc w:val="center"/>
        </w:trPr>
        <w:tc>
          <w:tcPr>
            <w:tcW w:w="0" w:type="auto"/>
            <w:gridSpan w:val="2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atomic interaction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A02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08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35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B440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LA-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0" w:type="auto"/>
            <w:gridSpan w:val="2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tually Exclusive Interac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W interaction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DW clash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ovalent interactions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valent clash 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xim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polar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ature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gen bo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ak hydrogen bond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onic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omatic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drophobic contact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bonyl interaction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  <w:jc w:val="center"/>
        </w:trPr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  <w:jc w:val="center"/>
        </w:trPr>
        <w:tc>
          <w:tcPr>
            <w:tcW w:w="10073" w:type="dxa"/>
            <w:gridSpan w:val="8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in C: Hit peptide; VDW: van der Waals (VDW) forces; N: Nucleocapsid phosphoprotein; S: Surface glycoprotein; HLA: Human leukocyte antigen </w:t>
            </w:r>
          </w:p>
        </w:tc>
      </w:tr>
      <w:bookmarkEnd w:id="0"/>
    </w:tbl>
    <w:p/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4F35C5A"/>
    <w:rsid w:val="6CDD1E92"/>
    <w:rsid w:val="7B8F5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6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2T06:19:00Z</dcterms:created>
  <dc:creator>asus</dc:creator>
  <cp:lastModifiedBy>asus</cp:lastModifiedBy>
  <dcterms:modified xsi:type="dcterms:W3CDTF">2020-09-12T07:15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65</vt:lpwstr>
  </property>
</Properties>
</file>